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75AF5" w14:textId="0EC86737" w:rsidR="00416148" w:rsidRPr="00416148" w:rsidRDefault="00416148" w:rsidP="00DD3C2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5</w:t>
      </w:r>
      <w:r w:rsidRPr="004161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Evaluation of use of the </w:t>
      </w:r>
      <w:r w:rsidR="005C31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tient </w:t>
      </w:r>
      <w:r w:rsidRPr="004161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eparatory tool in the intervention group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4161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n=108)</w:t>
      </w:r>
    </w:p>
    <w:p w14:paraId="251956A0" w14:textId="77777777" w:rsidR="00416148" w:rsidRPr="00416148" w:rsidRDefault="00416148" w:rsidP="0041614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614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843"/>
      </w:tblGrid>
      <w:tr w:rsidR="00416148" w:rsidRPr="00416148" w14:paraId="39BE2D84" w14:textId="77777777" w:rsidTr="0035185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0813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CCB9379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5693D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 (n,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332BB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148" w:rsidRPr="00416148" w14:paraId="3FDA3E5C" w14:textId="77777777" w:rsidTr="0035185E"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4FE4E4EA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tients: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id you receive the preparatory tool?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2EB52F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 (68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E98D2F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148" w:rsidRPr="00416148" w14:paraId="5BBC2783" w14:textId="77777777" w:rsidTr="0035185E">
        <w:tc>
          <w:tcPr>
            <w:tcW w:w="4219" w:type="dxa"/>
            <w:vAlign w:val="center"/>
          </w:tcPr>
          <w:p w14:paraId="329713AF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tients: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id you complete the preparatory tool?</w:t>
            </w:r>
          </w:p>
        </w:tc>
        <w:tc>
          <w:tcPr>
            <w:tcW w:w="1843" w:type="dxa"/>
            <w:vAlign w:val="center"/>
          </w:tcPr>
          <w:p w14:paraId="68DAE641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 (51.9)</w:t>
            </w:r>
          </w:p>
        </w:tc>
        <w:tc>
          <w:tcPr>
            <w:tcW w:w="1843" w:type="dxa"/>
            <w:vAlign w:val="center"/>
          </w:tcPr>
          <w:p w14:paraId="30C048F8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148" w:rsidRPr="00416148" w14:paraId="10EFB30D" w14:textId="77777777" w:rsidTr="0035185E">
        <w:tc>
          <w:tcPr>
            <w:tcW w:w="4219" w:type="dxa"/>
            <w:vAlign w:val="center"/>
          </w:tcPr>
          <w:p w14:paraId="5C44A920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tients: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id you discuss the preparatory tool with your relatives? </w:t>
            </w:r>
          </w:p>
        </w:tc>
        <w:tc>
          <w:tcPr>
            <w:tcW w:w="1843" w:type="dxa"/>
            <w:vAlign w:val="center"/>
          </w:tcPr>
          <w:p w14:paraId="511916FA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24.1)</w:t>
            </w:r>
          </w:p>
        </w:tc>
        <w:tc>
          <w:tcPr>
            <w:tcW w:w="1843" w:type="dxa"/>
            <w:vAlign w:val="center"/>
          </w:tcPr>
          <w:p w14:paraId="4A93534E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148" w:rsidRPr="00416148" w14:paraId="7E2217BC" w14:textId="77777777" w:rsidTr="0035185E"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56B4B9C9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Observers: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Was the preparatory tool used in the consultation?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483978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D1AE8C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148" w:rsidRPr="00DD3C2E" w14:paraId="7F301433" w14:textId="77777777" w:rsidTr="0035185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57031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E1364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s that used the tool</w:t>
            </w:r>
          </w:p>
          <w:p w14:paraId="589ACC74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=5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51FC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ormal caregivers that used the tool (n=20)</w:t>
            </w:r>
          </w:p>
        </w:tc>
      </w:tr>
      <w:tr w:rsidR="00416148" w:rsidRPr="00416148" w14:paraId="6147DBB2" w14:textId="77777777" w:rsidTr="0035185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D8B1" w14:textId="77777777" w:rsidR="00416148" w:rsidRPr="00416148" w:rsidRDefault="00416148" w:rsidP="0041614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hat did you think of the preparatory tool? </w:t>
            </w:r>
          </w:p>
          <w:p w14:paraId="471CFB5B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, clear or informative</w:t>
            </w:r>
          </w:p>
          <w:p w14:paraId="3DE3B20B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fusing, difficult'</w:t>
            </w:r>
          </w:p>
          <w:p w14:paraId="63321D9F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mited, too short'</w:t>
            </w:r>
          </w:p>
          <w:p w14:paraId="14A73D7F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applicable to their situation</w:t>
            </w:r>
          </w:p>
          <w:p w14:paraId="6EEEF7B7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opinion</w:t>
            </w:r>
          </w:p>
          <w:p w14:paraId="60A22BBA" w14:textId="77777777" w:rsidR="00416148" w:rsidRPr="00416148" w:rsidRDefault="00416148" w:rsidP="0041614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 remarks (mainly logisti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6F56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64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8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7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5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5%</w:t>
            </w:r>
          </w:p>
          <w:p w14:paraId="23F94E97" w14:textId="77777777" w:rsid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%</w:t>
            </w:r>
          </w:p>
          <w:p w14:paraId="35E01E3E" w14:textId="1FF8B9B6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0EDB" w14:textId="77777777" w:rsidR="00416148" w:rsidRPr="00416148" w:rsidRDefault="00416148" w:rsidP="004161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7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4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9%</w:t>
            </w:r>
            <w:r w:rsidRPr="004161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7%</w:t>
            </w:r>
          </w:p>
        </w:tc>
      </w:tr>
    </w:tbl>
    <w:p w14:paraId="1CC42A7C" w14:textId="77777777" w:rsidR="00416148" w:rsidRPr="00416148" w:rsidRDefault="00416148" w:rsidP="0041614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FC57BF" w14:textId="77777777" w:rsidR="00544093" w:rsidRDefault="00544093"/>
    <w:sectPr w:rsidR="0054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48"/>
    <w:rsid w:val="0003352B"/>
    <w:rsid w:val="00096BCF"/>
    <w:rsid w:val="001643F6"/>
    <w:rsid w:val="001A15DD"/>
    <w:rsid w:val="00212CFF"/>
    <w:rsid w:val="002A0A3A"/>
    <w:rsid w:val="00397098"/>
    <w:rsid w:val="00416148"/>
    <w:rsid w:val="00482E13"/>
    <w:rsid w:val="00491938"/>
    <w:rsid w:val="00544093"/>
    <w:rsid w:val="00545ABF"/>
    <w:rsid w:val="00582C1E"/>
    <w:rsid w:val="00583A58"/>
    <w:rsid w:val="005C313E"/>
    <w:rsid w:val="00617F63"/>
    <w:rsid w:val="006326DB"/>
    <w:rsid w:val="006A54B0"/>
    <w:rsid w:val="0072117C"/>
    <w:rsid w:val="00855FAF"/>
    <w:rsid w:val="00907F9C"/>
    <w:rsid w:val="009465A8"/>
    <w:rsid w:val="00A77880"/>
    <w:rsid w:val="00DD3C2E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6C90"/>
  <w15:chartTrackingRefBased/>
  <w15:docId w15:val="{59AF9C3D-8803-4186-81B3-1E91839E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4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3</cp:revision>
  <dcterms:created xsi:type="dcterms:W3CDTF">2022-07-04T21:56:00Z</dcterms:created>
  <dcterms:modified xsi:type="dcterms:W3CDTF">2022-07-04T22:02:00Z</dcterms:modified>
</cp:coreProperties>
</file>